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 Explanatory variables used in the GLMMs to assess their potential effect on Bonelli’s eagle productivity, classified either as spatiotemporal parameters, breeding pair parameters or diet parameters.</w:t>
      </w:r>
    </w:p>
    <w:tbl>
      <w:tblPr>
        <w:tblW w:w="85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30"/>
      </w:tblGrid>
      <w:tr>
        <w:trPr>
          <w:trHeight w:val="266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GB" w:eastAsia="es-ES"/>
              </w:rPr>
              <w:t>Spatiotemporal parameter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(categorical factors)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TERRITORY: territory code.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POPULATION: Catalonia, France or Andalusia.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YEAR: 2008-2011.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GB" w:eastAsia="es-ES"/>
              </w:rPr>
              <w:t>Breeding pair parameter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 (categorical factors)</w:t>
            </w:r>
          </w:p>
          <w:p>
            <w:pPr>
              <w:pStyle w:val="Normal"/>
              <w:spacing w:lineRule="auto" w:line="360" w:before="0" w:after="0"/>
              <w:ind w:left="284" w:hanging="284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AGE OF THE BREEDING PAIR: adult (i.e. both individuals with an adult plumage) or non-adult pair (i.e. at least one individual with a non-adult plumage).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84" w:hanging="284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MATE REPLACEMENT: presence or absence of replacement (based on individual plumage patterns) of at least one member of the breeding pair in two consecutive years. 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GB" w:eastAsia="es-ES"/>
              </w:rPr>
              <w:t>Diet parameter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 (continuous variables)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84" w:hanging="284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RABBIT CONSUMPTION: mean percentage of European rabbit in the fledglings’ diet per territory estimated by SIAR.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84" w:hanging="284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PARTRIDGE CONSUMPTION: mean percentage of red-legged partridge in the fledglings’ diet per territory estimated by SIAR.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84" w:hanging="284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DIET DIVERSITY (H’):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hannon-Weaver diversity ind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 using </w:t>
            </w:r>
            <w:bookmarkStart w:id="0" w:name="OLE_LINK2"/>
            <w:bookmarkStart w:id="1" w:name="OLE_LINK1"/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the mean consumption percentage of main prey categories in the fledglings’ diet </w:t>
            </w:r>
            <w:bookmarkEnd w:id="0"/>
            <w:bookmarkEnd w:id="1"/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per territory estimated by SIAR.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84" w:hanging="284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PREY CONSUMPTION SPECIFICITY (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GB" w:eastAsia="es-ES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): measure of diet overlap between a given territory and the population as a whole. The territorial diet represents the mean percentage of main prey categories in the fledglings’ diet estimated by SIAR. 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GB" w:eastAsia="es-ES"/>
              </w:rPr>
              <w:t>Interaction of parameters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(H’ * 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GB" w:eastAsia="es-ES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): interaction between H’ and 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GB" w:eastAsia="es-ES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H’ + H’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: quadratic effect of H’. 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GB" w:eastAsia="es-ES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 + 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GB" w:eastAsia="es-ES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: quadratic effect of 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GB" w:eastAsia="es-ES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21:47:00Z</dcterms:created>
  <dc:creator>Jaime</dc:creator>
  <dc:description/>
  <cp:keywords/>
  <dc:language>en-US</dc:language>
  <cp:lastModifiedBy>Rebecca Hofland</cp:lastModifiedBy>
  <dcterms:modified xsi:type="dcterms:W3CDTF">2014-07-15T21:47:00Z</dcterms:modified>
  <cp:revision>2</cp:revision>
  <dc:subject/>
  <dc:title/>
</cp:coreProperties>
</file>